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17932" w14:textId="36B39F91" w:rsidR="00426674" w:rsidRPr="00494F92" w:rsidRDefault="00426674" w:rsidP="00426674">
      <w:pPr>
        <w:jc w:val="center"/>
        <w:rPr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26674" w14:paraId="032555AE" w14:textId="77777777" w:rsidTr="00A52190">
        <w:tc>
          <w:tcPr>
            <w:tcW w:w="9016" w:type="dxa"/>
            <w:gridSpan w:val="2"/>
          </w:tcPr>
          <w:p w14:paraId="10936F66" w14:textId="77777777" w:rsidR="00426674" w:rsidRPr="00DB07A4" w:rsidRDefault="00426674" w:rsidP="00A52190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ble 2. Showing platform reference frame variables</w:t>
            </w:r>
          </w:p>
        </w:tc>
      </w:tr>
      <w:tr w:rsidR="00426674" w14:paraId="2B75FD48" w14:textId="77777777" w:rsidTr="00A52190">
        <w:tc>
          <w:tcPr>
            <w:tcW w:w="4508" w:type="dxa"/>
          </w:tcPr>
          <w:p w14:paraId="4A549B79" w14:textId="77777777" w:rsidR="00426674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</w:p>
          <w:p w14:paraId="2ADD51B2" w14:textId="77777777" w:rsidR="00426674" w:rsidRDefault="00426674" w:rsidP="00A52190">
            <w:pPr>
              <w:pStyle w:val="NoSpacing"/>
              <w:jc w:val="center"/>
            </w:pPr>
            <w:r>
              <w:t xml:space="preserve">Ball X Displacement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</m:sSubSup>
                </m:e>
              </m:d>
            </m:oMath>
          </w:p>
          <w:p w14:paraId="0793D0E4" w14:textId="77777777" w:rsidR="00426674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w:r>
              <w:t xml:space="preserve">Ball Y Displacement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</m:sSubSup>
                </m:e>
              </m:d>
            </m:oMath>
          </w:p>
          <w:p w14:paraId="4CC16949" w14:textId="77777777" w:rsidR="00426674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</w:p>
          <w:p w14:paraId="32F0E0AC" w14:textId="77777777" w:rsidR="00426674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Ball Displacement vector:</w:t>
            </w:r>
          </w:p>
          <w:p w14:paraId="5DE80771" w14:textId="77777777" w:rsidR="00426674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</m:sSup>
                <m:r>
                  <w:rPr>
                    <w:rFonts w:ascii="Cambria Math" w:hAnsi="Cambria Math"/>
                  </w:rPr>
                  <m:t>=[</m:t>
                </m:r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sup>
                      </m:sSubSup>
                    </m:e>
                  </m:mr>
                </m: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  <w:p w14:paraId="2972558A" w14:textId="77777777" w:rsidR="00426674" w:rsidRDefault="00426674" w:rsidP="00A52190">
            <w:pPr>
              <w:pStyle w:val="NoSpacing"/>
              <w:jc w:val="center"/>
            </w:pPr>
          </w:p>
          <w:p w14:paraId="224860A8" w14:textId="77777777" w:rsidR="00426674" w:rsidRDefault="00426674" w:rsidP="00A52190">
            <w:pPr>
              <w:pStyle w:val="NoSpacing"/>
              <w:jc w:val="center"/>
            </w:pPr>
          </w:p>
        </w:tc>
        <w:tc>
          <w:tcPr>
            <w:tcW w:w="4508" w:type="dxa"/>
          </w:tcPr>
          <w:p w14:paraId="4DB0D87C" w14:textId="77777777" w:rsidR="00426674" w:rsidRDefault="00426674" w:rsidP="00A52190">
            <w:pPr>
              <w:pStyle w:val="NoSpacing"/>
              <w:jc w:val="center"/>
            </w:pPr>
          </w:p>
          <w:p w14:paraId="146DE384" w14:textId="77777777" w:rsidR="00426674" w:rsidRDefault="00426674" w:rsidP="00A52190">
            <w:pPr>
              <w:pStyle w:val="NoSpacing"/>
              <w:jc w:val="center"/>
            </w:pPr>
            <w:r>
              <w:t xml:space="preserve">Ball X Velocity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</m:sSubSup>
                </m:e>
              </m:d>
            </m:oMath>
          </w:p>
          <w:p w14:paraId="56BE09F5" w14:textId="77777777" w:rsidR="00426674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w:r>
              <w:t xml:space="preserve">Ball Y Velocity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</m:sSubSup>
                </m:e>
              </m:d>
            </m:oMath>
          </w:p>
          <w:p w14:paraId="5390CF06" w14:textId="77777777" w:rsidR="00426674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</w:p>
          <w:p w14:paraId="7562FCE8" w14:textId="77777777" w:rsidR="00426674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Platform Velocity Vector:</w:t>
            </w:r>
          </w:p>
          <w:p w14:paraId="718D476A" w14:textId="77777777" w:rsidR="00426674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</m:sSup>
                <m:r>
                  <w:rPr>
                    <w:rFonts w:ascii="Cambria Math" w:hAnsi="Cambria Math"/>
                  </w:rPr>
                  <m:t>=[</m:t>
                </m:r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e>
                  </m:mr>
                </m: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  <w:p w14:paraId="53F9A684" w14:textId="77777777" w:rsidR="00426674" w:rsidRDefault="00426674" w:rsidP="00A52190">
            <w:pPr>
              <w:pStyle w:val="NoSpacing"/>
              <w:jc w:val="center"/>
            </w:pPr>
          </w:p>
        </w:tc>
      </w:tr>
      <w:tr w:rsidR="00426674" w14:paraId="7C99B871" w14:textId="77777777" w:rsidTr="00A52190">
        <w:tc>
          <w:tcPr>
            <w:tcW w:w="9016" w:type="dxa"/>
            <w:gridSpan w:val="2"/>
          </w:tcPr>
          <w:p w14:paraId="68827923" w14:textId="77777777" w:rsidR="00426674" w:rsidRDefault="00426674" w:rsidP="00A52190">
            <w:pPr>
              <w:pStyle w:val="NoSpacing"/>
              <w:jc w:val="both"/>
            </w:pPr>
            <w:r>
              <w:t>Plate = 200mm x 200mm with 10mm extensions on each edge for connecting cables. Each connection point is 110mm from the plate centre and is rotated 45° from workspace reference frame. 2 cables are connected to each connection point</w:t>
            </w:r>
          </w:p>
          <w:p w14:paraId="706E2694" w14:textId="77777777" w:rsidR="00426674" w:rsidRDefault="00426674" w:rsidP="00A52190">
            <w:pPr>
              <w:pStyle w:val="NoSpacing"/>
              <w:jc w:val="center"/>
            </w:pPr>
          </w:p>
          <w:p w14:paraId="4CCAE710" w14:textId="77777777" w:rsidR="00426674" w:rsidRDefault="00426674" w:rsidP="00A52190">
            <w:pPr>
              <w:pStyle w:val="NoSpacing"/>
              <w:jc w:val="center"/>
            </w:pPr>
            <w:r>
              <w:t>Cable Plate Connection Points:</w:t>
            </w:r>
          </w:p>
          <w:p w14:paraId="1F0F2EDA" w14:textId="77777777" w:rsidR="00426674" w:rsidRDefault="00426674" w:rsidP="00A52190">
            <w:pPr>
              <w:pStyle w:val="NoSpacing"/>
              <w:jc w:val="center"/>
            </w:pPr>
          </w:p>
          <w:p w14:paraId="24851319" w14:textId="77777777" w:rsidR="00426674" w:rsidRPr="008E27BA" w:rsidRDefault="00426674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</m:sSup>
                <m:r>
                  <w:rPr>
                    <w:rFonts w:ascii="Cambria Math" w:hAnsi="Cambria Math"/>
                  </w:rPr>
                  <m:t>= 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1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 xml:space="preserve">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 xml:space="preserve">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 xml:space="preserve">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1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 xml:space="preserve">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1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 xml:space="preserve">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 xml:space="preserve">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 xml:space="preserve">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1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  <w:p w14:paraId="203A7EE0" w14:textId="77777777" w:rsidR="00426674" w:rsidRDefault="00426674" w:rsidP="00A52190">
            <w:pPr>
              <w:pStyle w:val="NoSpacing"/>
              <w:jc w:val="center"/>
            </w:pPr>
          </w:p>
          <w:p w14:paraId="7F221437" w14:textId="77777777" w:rsidR="00426674" w:rsidRDefault="00426674" w:rsidP="00A52190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=[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…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 xml:space="preserve"> 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…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</m:sSubSup>
                <m:r>
                  <w:rPr>
                    <w:rFonts w:ascii="Cambria Math" w:hAnsi="Cambria Math"/>
                  </w:rPr>
                  <m:t>]</m:t>
                </m:r>
              </m:oMath>
            </m:oMathPara>
          </w:p>
          <w:p w14:paraId="596E6EB3" w14:textId="77777777" w:rsidR="00426674" w:rsidRDefault="00426674" w:rsidP="00A52190">
            <w:pPr>
              <w:pStyle w:val="NoSpacing"/>
              <w:jc w:val="center"/>
            </w:pPr>
          </w:p>
        </w:tc>
      </w:tr>
    </w:tbl>
    <w:p w14:paraId="6A11E512" w14:textId="77777777" w:rsidR="00E07C36" w:rsidRDefault="00E07C36"/>
    <w:sectPr w:rsidR="00E07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74"/>
    <w:rsid w:val="00426674"/>
    <w:rsid w:val="00E0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BBA58"/>
  <w15:chartTrackingRefBased/>
  <w15:docId w15:val="{B08687E6-F00E-41B0-8C24-D784F870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74"/>
    <w:pPr>
      <w:spacing w:before="120" w:after="6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66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667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 Gordon</dc:creator>
  <cp:keywords/>
  <dc:description/>
  <cp:lastModifiedBy>David-Anthony Gordon</cp:lastModifiedBy>
  <cp:revision>1</cp:revision>
  <dcterms:created xsi:type="dcterms:W3CDTF">2020-12-16T08:08:00Z</dcterms:created>
  <dcterms:modified xsi:type="dcterms:W3CDTF">2020-12-16T08:08:00Z</dcterms:modified>
</cp:coreProperties>
</file>